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6033D4">
      <w:pPr>
        <w:spacing w:line="360" w:lineRule="auto"/>
        <w:rPr>
          <w:rFonts w:hint="default"/>
          <w:b w:val="0"/>
          <w:bCs w:val="0"/>
          <w:lang w:val="en-US" w:eastAsia="zh-CN"/>
        </w:rPr>
      </w:pPr>
      <w:r>
        <w:rPr>
          <w:rFonts w:hint="eastAsia" w:ascii="Times New Roman" w:hAnsi="Times New Roman" w:eastAsia="Arial"/>
          <w:b/>
          <w:bCs/>
          <w:color w:val="333333"/>
          <w:sz w:val="24"/>
          <w:shd w:val="clear" w:color="auto" w:fill="FFFFFF"/>
          <w:lang w:val="en-US" w:eastAsia="zh-CN"/>
        </w:rPr>
        <w:t>Supplementary Data 1</w:t>
      </w:r>
      <w:bookmarkStart w:id="0" w:name="_GoBack"/>
      <w:bookmarkEnd w:id="0"/>
      <w:r>
        <w:rPr>
          <w:rFonts w:hint="eastAsia" w:ascii="Times New Roman" w:hAnsi="Times New Roman" w:eastAsia="Arial"/>
          <w:b/>
          <w:bCs/>
          <w:color w:val="333333"/>
          <w:sz w:val="24"/>
          <w:shd w:val="clear" w:color="auto" w:fill="FFFFFF"/>
          <w:lang w:val="en-US" w:eastAsia="zh-CN"/>
        </w:rPr>
        <w:t>.</w:t>
      </w:r>
      <w:r>
        <w:rPr>
          <w:rFonts w:hint="default" w:ascii="Times New Roman" w:hAnsi="Times New Roman" w:eastAsia="Arial"/>
          <w:color w:val="333333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Arial"/>
          <w:color w:val="333333"/>
          <w:sz w:val="24"/>
          <w:shd w:val="clear" w:color="auto" w:fill="FFFFFF"/>
          <w:lang w:val="en-US" w:eastAsia="zh-CN"/>
        </w:rPr>
        <w:t>A s</w:t>
      </w:r>
      <w:r>
        <w:rPr>
          <w:rFonts w:hint="default" w:ascii="Times New Roman" w:hAnsi="Times New Roman" w:eastAsia="Arial"/>
          <w:color w:val="333333"/>
          <w:sz w:val="24"/>
          <w:shd w:val="clear" w:color="auto" w:fill="FFFFFF"/>
          <w:lang w:val="en-US" w:eastAsia="zh-CN"/>
        </w:rPr>
        <w:t xml:space="preserve">ummary of cases </w:t>
      </w:r>
      <w:r>
        <w:rPr>
          <w:rFonts w:hint="eastAsia" w:ascii="Times New Roman" w:hAnsi="Times New Roman" w:eastAsia="Arial"/>
          <w:color w:val="333333"/>
          <w:sz w:val="24"/>
          <w:shd w:val="clear" w:color="auto" w:fill="FFFFFF"/>
          <w:lang w:val="en-US" w:eastAsia="zh-CN"/>
        </w:rPr>
        <w:t>of ECMO use in i</w:t>
      </w:r>
      <w:r>
        <w:rPr>
          <w:rFonts w:hint="eastAsia" w:ascii="Times New Roman" w:hAnsi="Times New Roman"/>
          <w:b w:val="0"/>
          <w:bCs w:val="0"/>
          <w:sz w:val="24"/>
        </w:rPr>
        <w:t xml:space="preserve">mmune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c</w:t>
      </w:r>
      <w:r>
        <w:rPr>
          <w:rFonts w:hint="eastAsia" w:ascii="Times New Roman" w:hAnsi="Times New Roman"/>
          <w:b w:val="0"/>
          <w:bCs w:val="0"/>
          <w:sz w:val="24"/>
        </w:rPr>
        <w:t xml:space="preserve">heckpoint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i</w:t>
      </w:r>
      <w:r>
        <w:rPr>
          <w:rFonts w:hint="eastAsia" w:ascii="Times New Roman" w:hAnsi="Times New Roman"/>
          <w:b w:val="0"/>
          <w:bCs w:val="0"/>
          <w:sz w:val="24"/>
        </w:rPr>
        <w:t>nhibitor-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a</w:t>
      </w:r>
      <w:r>
        <w:rPr>
          <w:rFonts w:hint="eastAsia" w:ascii="Times New Roman" w:hAnsi="Times New Roman"/>
          <w:b w:val="0"/>
          <w:bCs w:val="0"/>
          <w:color w:val="auto"/>
          <w:sz w:val="24"/>
        </w:rPr>
        <w:t>ssociated</w:t>
      </w:r>
      <w:r>
        <w:rPr>
          <w:rFonts w:hint="eastAsia" w:ascii="Times New Roman" w:hAnsi="Times New Roman"/>
          <w:b w:val="0"/>
          <w:bCs w:val="0"/>
          <w:sz w:val="24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m</w:t>
      </w:r>
      <w:r>
        <w:rPr>
          <w:rFonts w:hint="eastAsia" w:ascii="Times New Roman" w:hAnsi="Times New Roman"/>
          <w:b w:val="0"/>
          <w:bCs w:val="0"/>
          <w:sz w:val="24"/>
        </w:rPr>
        <w:t>yocarditis</w:t>
      </w:r>
      <w:r>
        <w:rPr>
          <w:rFonts w:hint="eastAsia" w:ascii="Times New Roman" w:hAnsi="Times New Roman" w:eastAsia="Arial"/>
          <w:color w:val="333333"/>
          <w:sz w:val="24"/>
          <w:shd w:val="clear" w:color="auto" w:fill="FFFFFF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Spec="center" w:tblpY="483"/>
        <w:tblOverlap w:val="never"/>
        <w:tblW w:w="27428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1083"/>
        <w:gridCol w:w="1364"/>
        <w:gridCol w:w="1441"/>
        <w:gridCol w:w="1850"/>
        <w:gridCol w:w="1133"/>
        <w:gridCol w:w="1109"/>
        <w:gridCol w:w="1617"/>
        <w:gridCol w:w="1284"/>
        <w:gridCol w:w="3739"/>
        <w:gridCol w:w="1199"/>
        <w:gridCol w:w="3520"/>
        <w:gridCol w:w="1177"/>
        <w:gridCol w:w="1061"/>
        <w:gridCol w:w="3189"/>
        <w:gridCol w:w="1115"/>
      </w:tblGrid>
      <w:tr w14:paraId="574E51F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547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14:paraId="6FBE5551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ef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083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14:paraId="3F693080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Age (year)/ sex</w:t>
            </w:r>
          </w:p>
        </w:tc>
        <w:tc>
          <w:tcPr>
            <w:tcW w:w="1364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14:paraId="551E8EE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edical history</w:t>
            </w:r>
          </w:p>
        </w:tc>
        <w:tc>
          <w:tcPr>
            <w:tcW w:w="1441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14:paraId="0318D6F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alignancy</w:t>
            </w:r>
          </w:p>
        </w:tc>
        <w:tc>
          <w:tcPr>
            <w:tcW w:w="185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14:paraId="05D4C0A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CI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therapy</w:t>
            </w:r>
          </w:p>
        </w:tc>
        <w:tc>
          <w:tcPr>
            <w:tcW w:w="1133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14:paraId="1197AA2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umulative number of cycles</w:t>
            </w:r>
          </w:p>
        </w:tc>
        <w:tc>
          <w:tcPr>
            <w:tcW w:w="1109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14:paraId="6CD97DB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umulative dose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mg)</w:t>
            </w:r>
          </w:p>
        </w:tc>
        <w:tc>
          <w:tcPr>
            <w:tcW w:w="1617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14:paraId="4DC393E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First administration to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yocarditi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days)</w:t>
            </w:r>
          </w:p>
        </w:tc>
        <w:tc>
          <w:tcPr>
            <w:tcW w:w="1284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14:paraId="11A9767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Duration of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yocarditis (days)</w:t>
            </w:r>
          </w:p>
        </w:tc>
        <w:tc>
          <w:tcPr>
            <w:tcW w:w="3739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14:paraId="5A6CA72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kern w:val="2"/>
                <w:sz w:val="18"/>
                <w:szCs w:val="18"/>
                <w:lang w:bidi="ar"/>
              </w:rPr>
              <w:t>Clinical symptoms</w:t>
            </w:r>
          </w:p>
        </w:tc>
        <w:tc>
          <w:tcPr>
            <w:tcW w:w="1199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14:paraId="1B643780">
            <w:pPr>
              <w:spacing w:line="360" w:lineRule="auto"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VEF (on admission)</w:t>
            </w:r>
          </w:p>
        </w:tc>
        <w:tc>
          <w:tcPr>
            <w:tcW w:w="352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14:paraId="5F1FC36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18"/>
                <w:szCs w:val="18"/>
                <w:vertAlign w:val="baseline"/>
                <w:lang w:val="en-US" w:eastAsia="zh-CN"/>
              </w:rPr>
              <w:t>Lab tests (on admission)</w:t>
            </w:r>
          </w:p>
        </w:tc>
        <w:tc>
          <w:tcPr>
            <w:tcW w:w="1177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14:paraId="016D96A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oronary angiography</w:t>
            </w:r>
          </w:p>
        </w:tc>
        <w:tc>
          <w:tcPr>
            <w:tcW w:w="1061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14:paraId="180F93B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yocardial biopsy</w:t>
            </w:r>
          </w:p>
        </w:tc>
        <w:tc>
          <w:tcPr>
            <w:tcW w:w="3189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14:paraId="6CCF91A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1115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 w14:paraId="44B258C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Outcome</w:t>
            </w:r>
          </w:p>
        </w:tc>
      </w:tr>
      <w:tr w14:paraId="179B364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047B093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rangalage et al. (201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32B733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35/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644B43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ot particula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724587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elanom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99EDB1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pilimumab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 mg/k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, Nivolumab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 mg/k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54988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322830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6E5682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9527EE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02A362F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Dyspnea, hyperthyroidism,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heart failure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ardiogenic shock, arrythmia (sinus tachycardia, right bundle branch block, refractory ventricular tachycardia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EB2545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34D1528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TnI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210 μg/L (normal &lt; 0.045 μg/L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K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11256 U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/L (normal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~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9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CFA8C3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1FDECC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o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MRI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confirmed)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0128FD9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CM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14 days)</w:t>
            </w:r>
          </w:p>
          <w:p w14:paraId="6770BEF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PS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 g/day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  <w:p w14:paraId="178FAA1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VI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for 3 days)</w:t>
            </w:r>
          </w:p>
          <w:p w14:paraId="025C7FF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E</w:t>
            </w:r>
          </w:p>
          <w:p w14:paraId="1C90576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acrolim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C54EC8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urvived</w:t>
            </w:r>
          </w:p>
        </w:tc>
      </w:tr>
      <w:tr w14:paraId="3EAB1B3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898413C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Frigeri et al. (201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556752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6/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9F7F78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ot particula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03DF47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etastatic lung adenocarcinom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309725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ivolumab (dose NA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B21CDC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11126E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C4E9E4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8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7457060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18183A1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Dyspne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heart failure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 cardiogenic shock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FC693B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5%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1D6A059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NT-proBNP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2447 ng/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hs-cTnI 2674 ng/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B78CA7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F0A5DB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o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MRI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confirmed)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1E4E999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CM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12 days)</w:t>
            </w:r>
          </w:p>
          <w:p w14:paraId="3717D34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AB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12 days)</w:t>
            </w:r>
          </w:p>
          <w:p w14:paraId="1FB87BB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mPSL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5 mg/kg/day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  <w:p w14:paraId="242FC6D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E</w:t>
            </w:r>
          </w:p>
          <w:p w14:paraId="44443D8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nfiximab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5 mg/kg,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dose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CFC365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urvived</w:t>
            </w:r>
          </w:p>
        </w:tc>
      </w:tr>
      <w:tr w14:paraId="0A5CEF1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5" w:hRule="atLeast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32D7399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Yamaguchi et al. (201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C399BE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0/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A511C1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ot particula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BFBEC6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elanom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5C9852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Nivolumab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 mg/k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11C23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135D39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CC749C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6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1F26847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6A0B1CE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Fatigue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feve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 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ypotension, arrhythm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FFBA28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484D733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84BDEC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A56726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4BA10BA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CM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8 days)</w:t>
            </w:r>
          </w:p>
          <w:p w14:paraId="4534315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AB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9 days)</w:t>
            </w:r>
          </w:p>
          <w:p w14:paraId="26F96B2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S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00 mg/day for 3 day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  <w:p w14:paraId="33BD2F8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IVIG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50 g/day for 2 day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51A836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urvived</w:t>
            </w:r>
          </w:p>
        </w:tc>
      </w:tr>
      <w:tr w14:paraId="7D538BA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3541362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Imai et al. (201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5B558D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0/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B32B3B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ypertensio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CF6BC7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ung squamous cell carcinom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408111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mbrolizumab (200 m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/body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D34DD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3A5DEF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AE10BC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31FFCB6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7BA3CA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Feve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 faintness, muscle weakness, hypotension, cardiogenic shock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E2FE9B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29%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113FCCB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TnT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7.6 ng/mL (normal &lt;0.014 ng/mL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K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9786 U/L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ormal 5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~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18 U/L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K-MB 154 U/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normal &lt;30 U/L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806038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F7D08F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5A27488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CM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7 days)</w:t>
            </w:r>
          </w:p>
          <w:p w14:paraId="7542ADA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AB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13 days)</w:t>
            </w:r>
          </w:p>
          <w:p w14:paraId="5358222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PSL (1 g/day for 3 day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PSL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10 mg)</w:t>
            </w:r>
          </w:p>
          <w:p w14:paraId="5DBA773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IVIG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 g/kg for 2 day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  <w:p w14:paraId="53C7CAD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Tacrolim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E1C8E4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Died</w:t>
            </w:r>
          </w:p>
        </w:tc>
      </w:tr>
      <w:tr w14:paraId="1BEDF9F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AFF24B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>Wa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et al. (202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0621DC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6/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25EBEE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412731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olonic carcinom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9CA828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ivolumab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140 mg daily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C969A2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AB8B09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84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4BB5D3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3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6DCC80F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5005ADA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rogressive chest tightness and pain, cardiogenic shock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rrythmia (sinus bradycardia, arrhythmia, wide QRS), pneumoni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043724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0%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4A442ED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TnT 0.23 ng/mL (normal &lt; 0.014 ng/mL), CK-MB 8.99 ng/mL (normal &lt;4.87 ng/mL),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NT-proBNP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80.40 ng/L (normal &lt;125 ng/L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6C58AC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DCE70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50C524F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CM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8 days)</w:t>
            </w:r>
          </w:p>
          <w:p w14:paraId="389C730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AB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NA)</w:t>
            </w:r>
          </w:p>
          <w:p w14:paraId="29611A1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PS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160 mg/day for 3 days, followed by 80 mg/ day)</w:t>
            </w:r>
          </w:p>
          <w:p w14:paraId="777DC88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VI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25 /day for 5 days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76854C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Died</w:t>
            </w:r>
          </w:p>
        </w:tc>
      </w:tr>
      <w:tr w14:paraId="3DE4534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8" w:hRule="atLeast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E8E494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>Matsu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et al. (202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DCD4FD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9/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CCBBE8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ot particula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0311AB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Metastatic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pper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rinary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ract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rothelial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rcinom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9DAD26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mbrolizumab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</w:p>
          <w:p w14:paraId="06616A9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200 m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/body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6DB321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3EF226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8B7B1F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43B160C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042A68B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yalgia, fatigue, muscle weakness, cardiac arrest, cardiogenic shock, arrythmia (complex ventricular rhythm, complete atrioventricular block, wide QRS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F565CE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50%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0A31D37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hs-cTnI 10318 pg/mL, CK 3887 U/L, CK-Mb 143 U/L, Myo 3800 ng/m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C2D838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68E805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18A04F2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CM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17 days)</w:t>
            </w:r>
          </w:p>
          <w:p w14:paraId="1565671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AB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17 days)</w:t>
            </w:r>
          </w:p>
          <w:p w14:paraId="2E2D93A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PSL (1000 mg/day, f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or 3 days),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S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 mg/kg/day)</w:t>
            </w:r>
          </w:p>
          <w:p w14:paraId="70E981A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86C910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ed</w:t>
            </w:r>
          </w:p>
        </w:tc>
      </w:tr>
      <w:tr w14:paraId="388F1BA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4D1C4C1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Izumi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et al. (202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18F585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9/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8F92B5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E90BD3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Prostate adenocarcinom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9B4B79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mbrolizumab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0 m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/body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592EB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062942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4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E17939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46ACC68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5F18AAE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Fever, chest pain, decompensated heart failure, cardiogenic shock, arrythmia (complete atrioventricular block, ventricular tachycardia, paroxysmal atrial fbrillation, wide QRS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D4E019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7%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48DDB9A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TnT 48.1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ng/mL, CK 2450 U/L, CK-MB 365 U/L;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BNP 921.7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g/mL; CRP 9.32 mg/d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35E1EC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2DE0B7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75B4829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ECMO (6 days)</w:t>
            </w:r>
          </w:p>
          <w:p w14:paraId="7B6D5D3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ABP (13 days)</w:t>
            </w:r>
          </w:p>
          <w:p w14:paraId="03461CC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mpella CP</w:t>
            </w:r>
          </w:p>
          <w:p w14:paraId="35179C0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PSL (1000 mg, 3 days), PSL (10 mg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5A3E85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Died</w:t>
            </w:r>
          </w:p>
        </w:tc>
      </w:tr>
      <w:tr w14:paraId="6B41539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CBB89B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EAAB24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3/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CD2419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ot particula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8A48C5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Poorly differentiated lung cance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712A07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Atezolizumab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1200 mg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2D1B15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3A8D1F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04315E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9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1E3B75B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22441D1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Fever, chest pain, decompensated heart failure, cardiogenic shock, arrythmia (complete atrioventricular block, wide QRS complex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B21E30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%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7540AC4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TnT 11ng/mL, CK 3859 U/L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CK-MB 61 U/L; BNP 388.9 pg/mL, CRP 9.47 mg/d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E8F66B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0D4679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1582BA6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ECMO (13 days)</w:t>
            </w:r>
          </w:p>
          <w:p w14:paraId="308080B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ABP (3 days)</w:t>
            </w:r>
          </w:p>
          <w:p w14:paraId="0E29898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mpella CP</w:t>
            </w:r>
          </w:p>
          <w:p w14:paraId="6C005E3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PSL (1000 mg, 3 days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E5C9B9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ied</w:t>
            </w:r>
          </w:p>
        </w:tc>
      </w:tr>
      <w:tr w14:paraId="6B99A09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6" w:hRule="atLeast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EA78E0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07CCE8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6/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949C2E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Hypertension, ischemic heart diseas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4E4EEC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ung adenocarcinom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2FFCD6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Atezolizumab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1200 mg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5A2C4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FC6CCE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26EC0D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3FE402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4E6D377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Fatigue, dyspnea, decompensated heart failure, cardiogenic shock, arrythmia (ventricular tachycardia, paroxysmal atrial fbrillation, normal QRS width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DF9A7C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%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246E5BF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TnT 0.23ng/mL, CK 101 U/L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CK-MB 5 U/L, BNP 1357.3 pg/mL, CRP 0.59 mg/d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94D2E3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EE93DC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5FDCBE6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ECMO (17 days)</w:t>
            </w:r>
          </w:p>
          <w:p w14:paraId="6D3D3D4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mpella CP</w:t>
            </w:r>
          </w:p>
          <w:p w14:paraId="4EFE41E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PSL (1000 mg, 3 days), PSL (1 mg/kg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16E767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Survived</w:t>
            </w:r>
          </w:p>
        </w:tc>
      </w:tr>
      <w:tr w14:paraId="0BCA8A3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2F6E9B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Wang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et al. (202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EB9696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0/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BDF8AD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ot particula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DBECC6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onsmal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ell lung cance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F28B7C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oripalimab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dose NA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45BE05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8F6A7C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A63D3F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4115E32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462CC03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alpitation, dyspnea, cardiogenic shock, arrythmia (ventricular premature contractions, ventricular tachycardia, atrial fibrillation, third-degree atrioventricular block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C99EA8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2%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0B24C87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Tn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87 μg/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(normal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~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05 μg/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CK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M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85 U/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(norma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~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8 U/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CK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800 U/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(normal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~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70 U/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), BNP 85.8 pg/ mL (normal 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00 pg/mL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E4CA30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7EB335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2A7D660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ECMO (6 days)</w:t>
            </w:r>
          </w:p>
          <w:p w14:paraId="70EB6BC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ABP (7 days)</w:t>
            </w:r>
          </w:p>
          <w:p w14:paraId="1F62945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PSL (120 mg/d)</w:t>
            </w:r>
          </w:p>
          <w:p w14:paraId="5C4B798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VI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20 g/d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E77A6A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Survived</w:t>
            </w:r>
          </w:p>
        </w:tc>
      </w:tr>
      <w:tr w14:paraId="34D0629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BB986A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>Ramayy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et al. (202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6E46B8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0/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60BC5C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ot particula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C13101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tastatic cervical cance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295276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ezolizumab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dose NA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D08240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664327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CBE698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2FFAC9C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6D57B04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Dyspne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chest pai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 lower extremity edema, diplopia, heart failure, hypotensive, arrythmia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nferior Q wave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 ventricular arrhythmias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E6A602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60%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472ECD6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I 1.4 ng/mL (normal &lt; 0.32 ng/mL)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BNP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1 pg/mL (normal 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~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00 pg/mL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F24D1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4E27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5D5A31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CM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(18 days)</w:t>
            </w:r>
          </w:p>
          <w:p w14:paraId="55B96E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PS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00 m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 for 3 days), PSL (60 mg daily)</w:t>
            </w:r>
          </w:p>
          <w:p w14:paraId="483E45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VIG (400 mg/kg)</w:t>
            </w:r>
          </w:p>
          <w:p w14:paraId="7FA4DE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batacept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1.4 mg/k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AEBFCF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Survived</w:t>
            </w:r>
          </w:p>
        </w:tc>
      </w:tr>
      <w:tr w14:paraId="5A31DF7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C5B7FB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>Itzhak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et al. (201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A6FE88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3/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2B5ECC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ok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n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7575C1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etastatic renal cell carcinom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E1B9AF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pilimumab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dose NA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;</w:t>
            </w:r>
          </w:p>
          <w:p w14:paraId="65B1F86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Nivolumab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dose NA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26BCFF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D45B00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E27D2F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78BB72B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</w:tcPr>
          <w:p w14:paraId="155428E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Dizzines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 cardiogenic shock</w:t>
            </w:r>
          </w:p>
          <w:p w14:paraId="7BEE6CB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rrythmia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premature ventricular beat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 ventricular tachycardia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2BAE19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0%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1A3FED9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hs-cTnT 2469 ng/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(normal 0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4 ng/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NT-proBNP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8840 pg/m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(normal adjusted for age and sex, &lt;249 pg/m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5CBAB8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0334F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337CD9A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ECMO (3 days)</w:t>
            </w:r>
          </w:p>
          <w:p w14:paraId="4D90D2D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ABP (NA)</w:t>
            </w:r>
          </w:p>
          <w:p w14:paraId="4D1A3F5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PS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00 m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 for 3 days), PSL (1 mg/kg/day)</w:t>
            </w:r>
          </w:p>
          <w:p w14:paraId="28DD7AD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VIG (total dose of 330 mg divided over 5 daily doses)</w:t>
            </w:r>
          </w:p>
          <w:p w14:paraId="7A9429E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ycophenolate mofetil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F0ED9B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Survived</w:t>
            </w:r>
          </w:p>
        </w:tc>
      </w:tr>
      <w:tr w14:paraId="588AE34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4FB2D7D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ur case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1019621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1/F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206AC12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ot particular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4F07EE7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al canal squamous cell carcinoma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771BBB1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ucotenlimab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200 mg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/body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658CFE3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1602FB0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00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71B2A9F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26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42CE32A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373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7CA54BF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hest tightness，lower limb pain, fatigue, dizziness, cardiogenic shock, arrythmia (sinus tachycardia, atrial fibrillation, paroxysmal polymorphic ventricular tachycardia, torsades de pointes, complete right bundle branch block, Q-T interval prolongation)</w:t>
            </w:r>
          </w:p>
        </w:tc>
        <w:tc>
          <w:tcPr>
            <w:tcW w:w="119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21742C3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5%</w:t>
            </w:r>
          </w:p>
        </w:tc>
        <w:tc>
          <w:tcPr>
            <w:tcW w:w="352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1FAD9E1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hs-cT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 16106.1 ng/L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K 522U/L，CK-MB 51.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g/mL，BNP 587.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pg/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70AC018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al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307F89B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18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21C1D7D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ECMO (9days)</w:t>
            </w:r>
          </w:p>
          <w:p w14:paraId="1BB25C0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ABP (11 days)</w:t>
            </w:r>
          </w:p>
          <w:p w14:paraId="21E0710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mpella CP</w:t>
            </w:r>
          </w:p>
          <w:p w14:paraId="2D6C59F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PS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00 m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 for 3 days)</w:t>
            </w:r>
          </w:p>
          <w:p w14:paraId="2C6E154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E (2000 for 5 times)</w:t>
            </w:r>
          </w:p>
          <w:p w14:paraId="5660A43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VIG (1g/day)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603E25F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Survived</w:t>
            </w:r>
          </w:p>
        </w:tc>
      </w:tr>
    </w:tbl>
    <w:p w14:paraId="1545CB37">
      <w:pPr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/>
        </w:rPr>
        <w:t>M, male; F, female; ICI, Immune Checkpoint Inhibitor; ECMO, extracorporeal membrane oxygenation; IABP, intra-aortic balloon pump; LVEF, left ventricular ejection fraction; CMRI, cardiac magnetic resonance imaging; hs-cTnI, high-sensitive cardiac troponin I; TnI, t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</w:rPr>
        <w:t>roponin I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; TnT, troponin T; CK, creatine kinase ; CK-MB, CK-myocardial band; Myo, myoglobin; BNP, B-type natriuretic peptide;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</w:rPr>
        <w:t>NT-proBNP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</w:rPr>
        <w:t>N-termina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/>
        </w:rPr>
        <w:t>l pro-B-type natriuretic peptide; CRP, C-reactive protein; mPSL, methylprednisolone; PSL, prednisolone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/>
        </w:rPr>
        <w:t>IVIG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/>
        </w:rPr>
        <w:t>intravenous immunoglobulin; PE, plasma exchange; NA, not available.</w:t>
      </w:r>
    </w:p>
    <w:p w14:paraId="2D06C7DC">
      <w:pPr>
        <w:bidi w:val="0"/>
        <w:jc w:val="left"/>
        <w:rPr>
          <w:rFonts w:hint="default"/>
          <w:lang w:val="en-US" w:eastAsia="zh-CN"/>
        </w:rPr>
      </w:pPr>
    </w:p>
    <w:sectPr>
      <w:pgSz w:w="31680" w:h="12240" w:orient="landscape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9727D9"/>
    <w:rsid w:val="04DC4690"/>
    <w:rsid w:val="074C7261"/>
    <w:rsid w:val="075C1AB8"/>
    <w:rsid w:val="0802440D"/>
    <w:rsid w:val="08430582"/>
    <w:rsid w:val="08AC6127"/>
    <w:rsid w:val="0AA07F0D"/>
    <w:rsid w:val="0B414EE1"/>
    <w:rsid w:val="0C1C35C4"/>
    <w:rsid w:val="0E9E41E7"/>
    <w:rsid w:val="0EAC50D3"/>
    <w:rsid w:val="0F4C5F6E"/>
    <w:rsid w:val="0F5F666D"/>
    <w:rsid w:val="0FD86A85"/>
    <w:rsid w:val="13D44784"/>
    <w:rsid w:val="13E96481"/>
    <w:rsid w:val="144C71AD"/>
    <w:rsid w:val="150D2643"/>
    <w:rsid w:val="15E6711C"/>
    <w:rsid w:val="169E79F7"/>
    <w:rsid w:val="189C7F66"/>
    <w:rsid w:val="1C4C458B"/>
    <w:rsid w:val="1E8A6AB3"/>
    <w:rsid w:val="1E973FA6"/>
    <w:rsid w:val="1F6736B8"/>
    <w:rsid w:val="215D76E0"/>
    <w:rsid w:val="22F4099F"/>
    <w:rsid w:val="22FD7853"/>
    <w:rsid w:val="231D6147"/>
    <w:rsid w:val="23571659"/>
    <w:rsid w:val="250009D8"/>
    <w:rsid w:val="254E083A"/>
    <w:rsid w:val="26435574"/>
    <w:rsid w:val="26995AE5"/>
    <w:rsid w:val="27470B1E"/>
    <w:rsid w:val="27FC632B"/>
    <w:rsid w:val="282633A8"/>
    <w:rsid w:val="28D14C84"/>
    <w:rsid w:val="2A475858"/>
    <w:rsid w:val="2BFB4B4C"/>
    <w:rsid w:val="2D5E1836"/>
    <w:rsid w:val="2EFA558F"/>
    <w:rsid w:val="305D4027"/>
    <w:rsid w:val="323D1A1A"/>
    <w:rsid w:val="32CB171C"/>
    <w:rsid w:val="35611EC4"/>
    <w:rsid w:val="35F44AE6"/>
    <w:rsid w:val="37074CED"/>
    <w:rsid w:val="372E5DD5"/>
    <w:rsid w:val="37555A58"/>
    <w:rsid w:val="37841E99"/>
    <w:rsid w:val="37F708BD"/>
    <w:rsid w:val="39061414"/>
    <w:rsid w:val="3A8A77C7"/>
    <w:rsid w:val="3B0F4170"/>
    <w:rsid w:val="3B4307F8"/>
    <w:rsid w:val="3CAD59EE"/>
    <w:rsid w:val="3CE55933"/>
    <w:rsid w:val="3E1675C3"/>
    <w:rsid w:val="3E386271"/>
    <w:rsid w:val="3F3D5750"/>
    <w:rsid w:val="400E0E9A"/>
    <w:rsid w:val="4134048C"/>
    <w:rsid w:val="41E2438C"/>
    <w:rsid w:val="427C033D"/>
    <w:rsid w:val="42C323FF"/>
    <w:rsid w:val="43301127"/>
    <w:rsid w:val="445C6678"/>
    <w:rsid w:val="446612A5"/>
    <w:rsid w:val="44A8366B"/>
    <w:rsid w:val="45260A34"/>
    <w:rsid w:val="45440EBA"/>
    <w:rsid w:val="45794AE7"/>
    <w:rsid w:val="457F1EF2"/>
    <w:rsid w:val="459E05CA"/>
    <w:rsid w:val="469814BD"/>
    <w:rsid w:val="499A72FA"/>
    <w:rsid w:val="4B51447B"/>
    <w:rsid w:val="4B83463F"/>
    <w:rsid w:val="4BAC7301"/>
    <w:rsid w:val="4C594AE6"/>
    <w:rsid w:val="4CDE39A2"/>
    <w:rsid w:val="4E067654"/>
    <w:rsid w:val="4E1340ED"/>
    <w:rsid w:val="4E4B5067"/>
    <w:rsid w:val="4E960F88"/>
    <w:rsid w:val="4F824AB9"/>
    <w:rsid w:val="4F9E2270"/>
    <w:rsid w:val="4FB1539E"/>
    <w:rsid w:val="4FF0236A"/>
    <w:rsid w:val="542720D3"/>
    <w:rsid w:val="54CC5154"/>
    <w:rsid w:val="555C7B5A"/>
    <w:rsid w:val="557E3420"/>
    <w:rsid w:val="57193F55"/>
    <w:rsid w:val="59395206"/>
    <w:rsid w:val="5A04713E"/>
    <w:rsid w:val="5A9B4D3F"/>
    <w:rsid w:val="5BC56459"/>
    <w:rsid w:val="5BD53BAD"/>
    <w:rsid w:val="5BEB1676"/>
    <w:rsid w:val="5C6B34A4"/>
    <w:rsid w:val="5E174F66"/>
    <w:rsid w:val="5F530220"/>
    <w:rsid w:val="60623AEF"/>
    <w:rsid w:val="62C43C5C"/>
    <w:rsid w:val="643E4FFA"/>
    <w:rsid w:val="649B41FB"/>
    <w:rsid w:val="64A70DF2"/>
    <w:rsid w:val="64AF7232"/>
    <w:rsid w:val="66811B16"/>
    <w:rsid w:val="668A2779"/>
    <w:rsid w:val="6A1D648D"/>
    <w:rsid w:val="6A3C1FDC"/>
    <w:rsid w:val="6AD06BC8"/>
    <w:rsid w:val="6ADC556D"/>
    <w:rsid w:val="6C386F35"/>
    <w:rsid w:val="6CF45426"/>
    <w:rsid w:val="6D631F76"/>
    <w:rsid w:val="6D7E03E2"/>
    <w:rsid w:val="6EF015E7"/>
    <w:rsid w:val="7007308C"/>
    <w:rsid w:val="708A544F"/>
    <w:rsid w:val="71A072F4"/>
    <w:rsid w:val="7231619E"/>
    <w:rsid w:val="736E6F7E"/>
    <w:rsid w:val="74AC7D5E"/>
    <w:rsid w:val="74AE7F7A"/>
    <w:rsid w:val="74E024A3"/>
    <w:rsid w:val="75114065"/>
    <w:rsid w:val="753C225B"/>
    <w:rsid w:val="7567254C"/>
    <w:rsid w:val="758F1B5A"/>
    <w:rsid w:val="77815659"/>
    <w:rsid w:val="78654DF4"/>
    <w:rsid w:val="78DD0E2E"/>
    <w:rsid w:val="790E2D96"/>
    <w:rsid w:val="7AC5601E"/>
    <w:rsid w:val="7BDD1145"/>
    <w:rsid w:val="7C2646C9"/>
    <w:rsid w:val="7C5C5D14"/>
    <w:rsid w:val="7D142945"/>
    <w:rsid w:val="7ED338FE"/>
    <w:rsid w:val="7F2862C9"/>
    <w:rsid w:val="7F85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02</Words>
  <Characters>5484</Characters>
  <Lines>0</Lines>
  <Paragraphs>0</Paragraphs>
  <TotalTime>15</TotalTime>
  <ScaleCrop>false</ScaleCrop>
  <LinksUpToDate>false</LinksUpToDate>
  <CharactersWithSpaces>621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5T16:05:00Z</dcterms:created>
  <dc:creator>Zhangyujing</dc:creator>
  <cp:lastModifiedBy>张玉静</cp:lastModifiedBy>
  <dcterms:modified xsi:type="dcterms:W3CDTF">2025-04-18T16:2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DViY2JkMjU3NGYzZTEwMzZmMGFkZWViYmNkYWU3NDIiLCJ1c2VySWQiOiIyMTI0NzEwNzMifQ==</vt:lpwstr>
  </property>
  <property fmtid="{D5CDD505-2E9C-101B-9397-08002B2CF9AE}" pid="4" name="ICV">
    <vt:lpwstr>D67E96BD781D4C6ABA86A04356635348_12</vt:lpwstr>
  </property>
</Properties>
</file>